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EF64B" w14:textId="7DDE4BAE" w:rsidR="002C5FC2" w:rsidRPr="002C5FC2" w:rsidRDefault="002C5FC2" w:rsidP="002C5FC2">
      <w:pPr>
        <w:spacing w:line="276" w:lineRule="auto"/>
        <w:ind w:left="-15"/>
        <w:jc w:val="center"/>
        <w:rPr>
          <w:rFonts w:ascii="Calibri" w:hAnsi="Calibri" w:cs="Arial"/>
          <w:b/>
          <w:bCs/>
          <w:sz w:val="28"/>
          <w:szCs w:val="28"/>
          <w:u w:val="single"/>
        </w:rPr>
      </w:pPr>
      <w:r w:rsidRPr="002C5FC2">
        <w:rPr>
          <w:rFonts w:ascii="Calibri" w:hAnsi="Calibri" w:cs="Arial"/>
          <w:b/>
          <w:bCs/>
          <w:sz w:val="28"/>
          <w:szCs w:val="28"/>
          <w:u w:val="single"/>
        </w:rPr>
        <w:t>Search Strategy</w:t>
      </w:r>
    </w:p>
    <w:p w14:paraId="272DD515" w14:textId="29CFD6C4" w:rsidR="002C5FC2" w:rsidRPr="00BA1BF5" w:rsidRDefault="002C5FC2" w:rsidP="002C5FC2">
      <w:pPr>
        <w:spacing w:line="276" w:lineRule="auto"/>
        <w:ind w:left="-15"/>
        <w:rPr>
          <w:rFonts w:ascii="Calibri" w:hAnsi="Calibri" w:cs="Arial"/>
          <w:b/>
          <w:bCs/>
          <w:sz w:val="28"/>
          <w:szCs w:val="28"/>
        </w:rPr>
      </w:pPr>
      <w:r>
        <w:rPr>
          <w:rFonts w:ascii="Calibri" w:hAnsi="Calibri" w:cs="Arial"/>
          <w:b/>
          <w:bCs/>
          <w:sz w:val="28"/>
          <w:szCs w:val="28"/>
        </w:rPr>
        <w:t xml:space="preserve">Title: </w:t>
      </w:r>
      <w:r w:rsidRPr="002C5FC2">
        <w:rPr>
          <w:rFonts w:ascii="Calibri" w:hAnsi="Calibri" w:cs="Arial"/>
          <w:sz w:val="28"/>
          <w:szCs w:val="28"/>
        </w:rPr>
        <w:t>Economic burden of mosquito borne diseases in low- and middle-income countries: A systematic review protocol</w:t>
      </w:r>
    </w:p>
    <w:p w14:paraId="51CF9BE0" w14:textId="77777777" w:rsidR="00963922" w:rsidRDefault="00963922"/>
    <w:p w14:paraId="5FCC809A" w14:textId="5B71190F" w:rsidR="002C5FC2" w:rsidRDefault="002C5FC2">
      <w:r w:rsidRPr="002C5FC2">
        <w:rPr>
          <w:b/>
          <w:bCs/>
        </w:rPr>
        <w:t>Database</w:t>
      </w:r>
      <w:r>
        <w:rPr>
          <w:b/>
          <w:bCs/>
        </w:rPr>
        <w:t xml:space="preserve">: </w:t>
      </w:r>
      <w:r w:rsidRPr="002C5FC2">
        <w:t>MEDLINE</w:t>
      </w:r>
    </w:p>
    <w:p w14:paraId="21B66599" w14:textId="77777777" w:rsidR="002C5FC2" w:rsidRDefault="002C5FC2"/>
    <w:p w14:paraId="3E256A2E" w14:textId="641D41AE" w:rsidR="002C5FC2" w:rsidRDefault="002C5FC2">
      <w:r w:rsidRPr="002C5FC2">
        <w:rPr>
          <w:b/>
          <w:bCs/>
        </w:rPr>
        <w:t>Terms</w:t>
      </w:r>
      <w:r>
        <w:t>: Cost and Mosquito borne disease and low- and middle-income countries</w:t>
      </w:r>
    </w:p>
    <w:p w14:paraId="6AD8443A" w14:textId="77777777" w:rsidR="002C5FC2" w:rsidRDefault="002C5FC2"/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776"/>
        <w:gridCol w:w="3315"/>
        <w:gridCol w:w="3685"/>
      </w:tblGrid>
      <w:tr w:rsidR="002C5FC2" w14:paraId="5B51DB6A" w14:textId="77777777" w:rsidTr="00F47106">
        <w:trPr>
          <w:trHeight w:val="1117"/>
        </w:trPr>
        <w:tc>
          <w:tcPr>
            <w:tcW w:w="2776" w:type="dxa"/>
          </w:tcPr>
          <w:p w14:paraId="151B4DE3" w14:textId="77777777" w:rsidR="002C5FC2" w:rsidRDefault="002C5FC2"/>
        </w:tc>
        <w:tc>
          <w:tcPr>
            <w:tcW w:w="3315" w:type="dxa"/>
          </w:tcPr>
          <w:p w14:paraId="5387BE6D" w14:textId="2E6EA161" w:rsidR="002C5FC2" w:rsidRPr="00930AAE" w:rsidRDefault="002C5FC2">
            <w:pPr>
              <w:rPr>
                <w:b/>
                <w:bCs/>
              </w:rPr>
            </w:pPr>
            <w:r w:rsidRPr="00930AAE">
              <w:rPr>
                <w:b/>
                <w:bCs/>
              </w:rPr>
              <w:t>Mesh Terms</w:t>
            </w:r>
          </w:p>
        </w:tc>
        <w:tc>
          <w:tcPr>
            <w:tcW w:w="3685" w:type="dxa"/>
          </w:tcPr>
          <w:p w14:paraId="19A147F2" w14:textId="429EBB4E" w:rsidR="002C5FC2" w:rsidRPr="00930AAE" w:rsidRDefault="00781248">
            <w:pPr>
              <w:rPr>
                <w:b/>
                <w:bCs/>
              </w:rPr>
            </w:pPr>
            <w:r w:rsidRPr="00930AAE">
              <w:rPr>
                <w:b/>
                <w:bCs/>
              </w:rPr>
              <w:t>Text Words</w:t>
            </w:r>
          </w:p>
        </w:tc>
      </w:tr>
      <w:tr w:rsidR="00930AAE" w14:paraId="7E8E1B24" w14:textId="77777777" w:rsidTr="00F47106">
        <w:tc>
          <w:tcPr>
            <w:tcW w:w="6091" w:type="dxa"/>
            <w:gridSpan w:val="2"/>
          </w:tcPr>
          <w:p w14:paraId="6F17B369" w14:textId="4E4C4962" w:rsidR="00930AAE" w:rsidRPr="007F0B68" w:rsidRDefault="00930AAE" w:rsidP="00930AAE">
            <w:pPr>
              <w:rPr>
                <w:rStyle w:val="normaltextrun"/>
              </w:rPr>
            </w:pPr>
            <w:r>
              <w:t>Disease</w:t>
            </w:r>
          </w:p>
        </w:tc>
        <w:tc>
          <w:tcPr>
            <w:tcW w:w="3685" w:type="dxa"/>
          </w:tcPr>
          <w:p w14:paraId="7B4AC5AB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4C6EA2D9" w14:textId="77777777" w:rsidTr="00F47106">
        <w:tc>
          <w:tcPr>
            <w:tcW w:w="2776" w:type="dxa"/>
          </w:tcPr>
          <w:p w14:paraId="125B80EA" w14:textId="4AC5765A" w:rsidR="00930AAE" w:rsidRDefault="00930AAE" w:rsidP="00930AAE">
            <w:r>
              <w:t>Chikungunya</w:t>
            </w:r>
          </w:p>
        </w:tc>
        <w:tc>
          <w:tcPr>
            <w:tcW w:w="3315" w:type="dxa"/>
          </w:tcPr>
          <w:p w14:paraId="5B6D5065" w14:textId="145A3044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 w:rsidRPr="007F0B68">
              <w:rPr>
                <w:rStyle w:val="normaltextrun"/>
              </w:rPr>
              <w:t>Chikungunya Fevers</w:t>
            </w:r>
            <w:r>
              <w:rPr>
                <w:rStyle w:val="normaltextrun"/>
              </w:rPr>
              <w:t>[Mesh]</w:t>
            </w:r>
          </w:p>
        </w:tc>
        <w:tc>
          <w:tcPr>
            <w:tcW w:w="3685" w:type="dxa"/>
          </w:tcPr>
          <w:p w14:paraId="0BB22629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7163C93F" w14:textId="77777777" w:rsidTr="00F47106">
        <w:tc>
          <w:tcPr>
            <w:tcW w:w="2776" w:type="dxa"/>
          </w:tcPr>
          <w:p w14:paraId="2C205B29" w14:textId="62FA64D0" w:rsidR="00930AAE" w:rsidRDefault="00930AAE" w:rsidP="00930AAE">
            <w:r>
              <w:t>Dengue</w:t>
            </w:r>
          </w:p>
        </w:tc>
        <w:tc>
          <w:tcPr>
            <w:tcW w:w="3315" w:type="dxa"/>
          </w:tcPr>
          <w:p w14:paraId="3AFA5DAC" w14:textId="77777777" w:rsidR="00930AAE" w:rsidRDefault="00930AAE" w:rsidP="00930AAE">
            <w:pPr>
              <w:rPr>
                <w:rStyle w:val="normaltextrun"/>
              </w:rPr>
            </w:pPr>
            <w:r w:rsidRPr="007F0B68">
              <w:rPr>
                <w:rStyle w:val="normaltextrun"/>
              </w:rPr>
              <w:t>Dengue</w:t>
            </w:r>
            <w:r>
              <w:rPr>
                <w:rStyle w:val="normaltextrun"/>
              </w:rPr>
              <w:t>[Mesh]</w:t>
            </w:r>
          </w:p>
          <w:p w14:paraId="7055FD8C" w14:textId="31E86EB8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t>Severe Dengue[Mesh]</w:t>
            </w:r>
          </w:p>
        </w:tc>
        <w:tc>
          <w:tcPr>
            <w:tcW w:w="3685" w:type="dxa"/>
          </w:tcPr>
          <w:p w14:paraId="2DECD2E8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586D7464" w14:textId="77777777" w:rsidTr="00F47106">
        <w:tc>
          <w:tcPr>
            <w:tcW w:w="2776" w:type="dxa"/>
          </w:tcPr>
          <w:p w14:paraId="68E93760" w14:textId="3CEC5D83" w:rsidR="00930AAE" w:rsidRDefault="00930AAE" w:rsidP="00930AAE">
            <w:r w:rsidRPr="0005039B">
              <w:rPr>
                <w:lang w:val="en-IN"/>
              </w:rPr>
              <w:t>Lymphatic filariasis</w:t>
            </w:r>
          </w:p>
        </w:tc>
        <w:tc>
          <w:tcPr>
            <w:tcW w:w="3315" w:type="dxa"/>
          </w:tcPr>
          <w:p w14:paraId="55FE5F93" w14:textId="52CC4E2B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 w:rsidRPr="00B22322">
              <w:rPr>
                <w:color w:val="000000"/>
                <w:kern w:val="36"/>
                <w:lang w:val="en-IN" w:eastAsia="en-IN"/>
              </w:rPr>
              <w:t xml:space="preserve">Elephantiasis, </w:t>
            </w:r>
            <w:proofErr w:type="gramStart"/>
            <w:r w:rsidRPr="00B22322">
              <w:rPr>
                <w:color w:val="000000"/>
                <w:kern w:val="36"/>
                <w:lang w:val="en-IN" w:eastAsia="en-IN"/>
              </w:rPr>
              <w:t>Filarial</w:t>
            </w:r>
            <w:r>
              <w:rPr>
                <w:color w:val="000000"/>
                <w:kern w:val="36"/>
                <w:lang w:val="en-IN" w:eastAsia="en-IN"/>
              </w:rPr>
              <w:t>[</w:t>
            </w:r>
            <w:proofErr w:type="gramEnd"/>
            <w:r>
              <w:rPr>
                <w:color w:val="000000"/>
                <w:kern w:val="36"/>
                <w:lang w:val="en-IN" w:eastAsia="en-IN"/>
              </w:rPr>
              <w:t>Mesh]</w:t>
            </w:r>
          </w:p>
        </w:tc>
        <w:tc>
          <w:tcPr>
            <w:tcW w:w="3685" w:type="dxa"/>
          </w:tcPr>
          <w:p w14:paraId="1AA5745B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4D116B50" w14:textId="77777777" w:rsidTr="00F47106">
        <w:tc>
          <w:tcPr>
            <w:tcW w:w="2776" w:type="dxa"/>
          </w:tcPr>
          <w:p w14:paraId="4CB1888E" w14:textId="02DFB0D3" w:rsidR="00930AAE" w:rsidRDefault="00930AAE" w:rsidP="00930AAE">
            <w:r w:rsidRPr="0005039B">
              <w:rPr>
                <w:lang w:val="en-IN"/>
              </w:rPr>
              <w:t>Rift Valley fever</w:t>
            </w:r>
          </w:p>
        </w:tc>
        <w:tc>
          <w:tcPr>
            <w:tcW w:w="3315" w:type="dxa"/>
          </w:tcPr>
          <w:p w14:paraId="51D0835B" w14:textId="5A8F430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 w:rsidRPr="00B22322">
              <w:rPr>
                <w:rStyle w:val="normaltextrun"/>
              </w:rPr>
              <w:t>Rift Valley fever</w:t>
            </w:r>
            <w:r>
              <w:rPr>
                <w:rStyle w:val="normaltextrun"/>
              </w:rPr>
              <w:t>[Mesh]</w:t>
            </w:r>
          </w:p>
        </w:tc>
        <w:tc>
          <w:tcPr>
            <w:tcW w:w="3685" w:type="dxa"/>
          </w:tcPr>
          <w:p w14:paraId="474C16BF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19EC0A69" w14:textId="77777777" w:rsidTr="00F47106">
        <w:tc>
          <w:tcPr>
            <w:tcW w:w="2776" w:type="dxa"/>
          </w:tcPr>
          <w:p w14:paraId="00300FBB" w14:textId="450B3C1C" w:rsidR="00930AAE" w:rsidRDefault="00930AAE" w:rsidP="00930AAE">
            <w:r w:rsidRPr="0005039B">
              <w:rPr>
                <w:lang w:val="en-IN"/>
              </w:rPr>
              <w:t>Yellow Fever</w:t>
            </w:r>
          </w:p>
        </w:tc>
        <w:tc>
          <w:tcPr>
            <w:tcW w:w="3315" w:type="dxa"/>
          </w:tcPr>
          <w:p w14:paraId="4ED816AE" w14:textId="5B0DE379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 w:rsidRPr="00B22322">
              <w:rPr>
                <w:rStyle w:val="normaltextrun"/>
              </w:rPr>
              <w:t>Yellow Fever</w:t>
            </w:r>
            <w:r>
              <w:rPr>
                <w:rStyle w:val="normaltextrun"/>
              </w:rPr>
              <w:t>[Mesh]</w:t>
            </w:r>
          </w:p>
        </w:tc>
        <w:tc>
          <w:tcPr>
            <w:tcW w:w="3685" w:type="dxa"/>
          </w:tcPr>
          <w:p w14:paraId="52EAEF52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2A82FB31" w14:textId="77777777" w:rsidTr="00F47106">
        <w:tc>
          <w:tcPr>
            <w:tcW w:w="2776" w:type="dxa"/>
          </w:tcPr>
          <w:p w14:paraId="74773367" w14:textId="3EDC88FA" w:rsidR="00930AAE" w:rsidRDefault="00930AAE" w:rsidP="00930AAE">
            <w:r w:rsidRPr="004C339D">
              <w:rPr>
                <w:lang w:val="en-IN"/>
              </w:rPr>
              <w:t>Zika</w:t>
            </w:r>
          </w:p>
        </w:tc>
        <w:tc>
          <w:tcPr>
            <w:tcW w:w="3315" w:type="dxa"/>
          </w:tcPr>
          <w:p w14:paraId="2D7FA781" w14:textId="77777777" w:rsidR="00930AAE" w:rsidRDefault="00930AAE" w:rsidP="00930AAE">
            <w:pPr>
              <w:rPr>
                <w:rStyle w:val="normaltextrun"/>
              </w:rPr>
            </w:pPr>
            <w:r>
              <w:rPr>
                <w:rStyle w:val="normaltextrun"/>
              </w:rPr>
              <w:t>Zika Virus[Mesh]</w:t>
            </w:r>
          </w:p>
          <w:p w14:paraId="1BFBF4C0" w14:textId="1549BAAF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Style w:val="normaltextrun"/>
              </w:rPr>
              <w:t>Zika Virus Infection[Mesh]</w:t>
            </w:r>
          </w:p>
        </w:tc>
        <w:tc>
          <w:tcPr>
            <w:tcW w:w="3685" w:type="dxa"/>
          </w:tcPr>
          <w:p w14:paraId="2BE926D1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587B1504" w14:textId="77777777" w:rsidTr="00F47106">
        <w:tc>
          <w:tcPr>
            <w:tcW w:w="2776" w:type="dxa"/>
          </w:tcPr>
          <w:p w14:paraId="5006F53F" w14:textId="488B959A" w:rsidR="00930AAE" w:rsidRDefault="00930AAE" w:rsidP="00930AAE">
            <w:r w:rsidRPr="004C339D">
              <w:rPr>
                <w:lang w:val="en-IN"/>
              </w:rPr>
              <w:t>Malaria</w:t>
            </w:r>
          </w:p>
        </w:tc>
        <w:tc>
          <w:tcPr>
            <w:tcW w:w="3315" w:type="dxa"/>
          </w:tcPr>
          <w:p w14:paraId="35FB5E29" w14:textId="2DF72078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Style w:val="normaltextrun"/>
                <w:color w:val="000000"/>
              </w:rPr>
              <w:t>Malaria[Mesh]</w:t>
            </w:r>
            <w:r w:rsidRPr="00545E7D">
              <w:rPr>
                <w:rStyle w:val="eop"/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5" w:type="dxa"/>
          </w:tcPr>
          <w:p w14:paraId="0758106F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231B5CB9" w14:textId="77777777" w:rsidTr="00F47106">
        <w:tc>
          <w:tcPr>
            <w:tcW w:w="2776" w:type="dxa"/>
          </w:tcPr>
          <w:p w14:paraId="575F9EB3" w14:textId="7CA5682B" w:rsidR="00930AAE" w:rsidRDefault="00930AAE" w:rsidP="00930AAE">
            <w:r w:rsidRPr="004C339D">
              <w:rPr>
                <w:lang w:val="en-IN"/>
              </w:rPr>
              <w:t>Japanese encephalitis</w:t>
            </w:r>
          </w:p>
        </w:tc>
        <w:tc>
          <w:tcPr>
            <w:tcW w:w="3315" w:type="dxa"/>
          </w:tcPr>
          <w:p w14:paraId="0A582501" w14:textId="709A2BE2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 w:rsidRPr="00B22322">
              <w:rPr>
                <w:color w:val="000000"/>
                <w:shd w:val="clear" w:color="auto" w:fill="FFFFFF"/>
              </w:rPr>
              <w:t>Encephalitis, Japanese</w:t>
            </w:r>
            <w:r>
              <w:rPr>
                <w:color w:val="000000"/>
                <w:shd w:val="clear" w:color="auto" w:fill="FFFFFF"/>
              </w:rPr>
              <w:t>[Mesh]</w:t>
            </w:r>
          </w:p>
        </w:tc>
        <w:tc>
          <w:tcPr>
            <w:tcW w:w="3685" w:type="dxa"/>
          </w:tcPr>
          <w:p w14:paraId="72904105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570B7949" w14:textId="77777777" w:rsidTr="00F47106">
        <w:tc>
          <w:tcPr>
            <w:tcW w:w="2776" w:type="dxa"/>
          </w:tcPr>
          <w:p w14:paraId="6E0B4A3A" w14:textId="65927D74" w:rsidR="00930AAE" w:rsidRDefault="00930AAE" w:rsidP="00930AAE">
            <w:r w:rsidRPr="004F7EBD">
              <w:rPr>
                <w:lang w:val="en-IN"/>
              </w:rPr>
              <w:t>West Nile fever</w:t>
            </w:r>
          </w:p>
        </w:tc>
        <w:tc>
          <w:tcPr>
            <w:tcW w:w="3315" w:type="dxa"/>
          </w:tcPr>
          <w:p w14:paraId="422B7CF2" w14:textId="3FE3AAD3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 w:rsidRPr="00B22322">
              <w:rPr>
                <w:rStyle w:val="normaltextrun"/>
                <w:color w:val="000000"/>
              </w:rPr>
              <w:t>West Nile fever</w:t>
            </w:r>
            <w:r>
              <w:rPr>
                <w:rStyle w:val="normaltextrun"/>
                <w:color w:val="000000"/>
              </w:rPr>
              <w:t>[Mesh]</w:t>
            </w:r>
          </w:p>
        </w:tc>
        <w:tc>
          <w:tcPr>
            <w:tcW w:w="3685" w:type="dxa"/>
          </w:tcPr>
          <w:p w14:paraId="19651CB8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5023BE00" w14:textId="77777777" w:rsidTr="00F47106">
        <w:tc>
          <w:tcPr>
            <w:tcW w:w="6091" w:type="dxa"/>
            <w:gridSpan w:val="2"/>
          </w:tcPr>
          <w:p w14:paraId="1DCC4272" w14:textId="0F730323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t>Economic</w:t>
            </w:r>
          </w:p>
        </w:tc>
        <w:tc>
          <w:tcPr>
            <w:tcW w:w="3685" w:type="dxa"/>
          </w:tcPr>
          <w:p w14:paraId="401DBE8B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</w:p>
        </w:tc>
      </w:tr>
      <w:tr w:rsidR="00930AAE" w14:paraId="17A61B75" w14:textId="77777777" w:rsidTr="00F47106">
        <w:tc>
          <w:tcPr>
            <w:tcW w:w="2776" w:type="dxa"/>
          </w:tcPr>
          <w:p w14:paraId="6E5B5CCD" w14:textId="4DA1FB0C" w:rsidR="00930AAE" w:rsidRDefault="00930AAE" w:rsidP="00930AAE">
            <w:r>
              <w:t>Cost</w:t>
            </w:r>
          </w:p>
        </w:tc>
        <w:tc>
          <w:tcPr>
            <w:tcW w:w="3315" w:type="dxa"/>
          </w:tcPr>
          <w:p w14:paraId="383C1CC9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Economic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esh:NoExp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</w:t>
            </w:r>
          </w:p>
          <w:p w14:paraId="420428DF" w14:textId="52B3BAE4" w:rsidR="00930AAE" w:rsidRDefault="00930AAE" w:rsidP="00930AAE">
            <w:r>
              <w:t xml:space="preserve">Cost and Cost </w:t>
            </w:r>
            <w:proofErr w:type="spellStart"/>
            <w:r>
              <w:t>Anaysis</w:t>
            </w:r>
            <w:proofErr w:type="spellEnd"/>
            <w:r>
              <w:t>[Mesh]</w:t>
            </w:r>
          </w:p>
        </w:tc>
        <w:tc>
          <w:tcPr>
            <w:tcW w:w="3685" w:type="dxa"/>
          </w:tcPr>
          <w:p w14:paraId="48ED9D3E" w14:textId="4F3D8759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Costs and Cost Analysi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4947E4B8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Economics, Nursing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Economics, Medical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Economics, Pharmaceutical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Economics, Hospital"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Economics, Dental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6F7B26CA" w14:textId="56EFD193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Fees and Charge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 Budget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 budget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economic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60D8E267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cost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7C518279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cost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78A8DAB1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costly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2BAA19BD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costing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41531C31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price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26D68ABB" w14:textId="77777777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price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333F58C1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pricing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 pharmacoeconomic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pharmaco-economic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 </w:t>
            </w:r>
            <w:r>
              <w:rPr>
                <w:rFonts w:ascii="Segoe UI" w:hAnsi="Segoe UI" w:cs="Segoe UI"/>
                <w:color w:val="212529"/>
                <w:shd w:val="clear" w:color="auto" w:fill="FFFFFF"/>
              </w:rPr>
              <w:lastRenderedPageBreak/>
              <w:t>expenditure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 expenditure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532B0403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expense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 </w:t>
            </w:r>
          </w:p>
          <w:p w14:paraId="75EFBAA2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expense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 </w:t>
            </w:r>
          </w:p>
          <w:p w14:paraId="5CA314C3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financial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 </w:t>
            </w:r>
          </w:p>
          <w:p w14:paraId="4AD80A1C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finance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301145E3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finance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4F38300A" w14:textId="5D08A791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financed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64210838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value for money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 </w:t>
            </w:r>
          </w:p>
          <w:p w14:paraId="14DEC7D5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monetary value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 </w:t>
            </w:r>
          </w:p>
          <w:p w14:paraId="6E954943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models, economic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 economic model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5C4B2902" w14:textId="41A4E941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arkov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chains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arkov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 </w:t>
            </w:r>
          </w:p>
          <w:p w14:paraId="5E376354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monte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carlo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 method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30B86D67" w14:textId="702889B2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monte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carlo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77B67B42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Decision Theory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mh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5291B1A2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decision tree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6D0A95C1" w14:textId="77777777" w:rsidR="00F47106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decision 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analy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227C7561" w14:textId="3A586AEB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decision model*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 xml:space="preserve">] </w:t>
            </w:r>
          </w:p>
          <w:p w14:paraId="125C68C8" w14:textId="4BE81BB9" w:rsidR="00930AAE" w:rsidRDefault="00930AAE" w:rsidP="00930AAE">
            <w:pPr>
              <w:rPr>
                <w:rFonts w:ascii="Segoe UI" w:hAnsi="Segoe UI" w:cs="Segoe UI"/>
                <w:color w:val="212529"/>
                <w:shd w:val="clear" w:color="auto" w:fill="FFFFFF"/>
              </w:rPr>
            </w:pPr>
            <w:r>
              <w:rPr>
                <w:rFonts w:ascii="Segoe UI" w:hAnsi="Segoe UI" w:cs="Segoe UI"/>
                <w:color w:val="212529"/>
                <w:shd w:val="clear" w:color="auto" w:fill="FFFFFF"/>
              </w:rPr>
              <w:t>Out of Pocket Expenditure [</w:t>
            </w:r>
            <w:proofErr w:type="spellStart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tiab</w:t>
            </w:r>
            <w:proofErr w:type="spellEnd"/>
            <w:r>
              <w:rPr>
                <w:rFonts w:ascii="Segoe UI" w:hAnsi="Segoe UI" w:cs="Segoe UI"/>
                <w:color w:val="212529"/>
                <w:shd w:val="clear" w:color="auto" w:fill="FFFFFF"/>
              </w:rPr>
              <w:t>]</w:t>
            </w:r>
          </w:p>
          <w:p w14:paraId="7A8AE67E" w14:textId="77777777" w:rsidR="00930AAE" w:rsidRDefault="00930AAE" w:rsidP="00930AAE">
            <w:r>
              <w:t>OOP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34A0CB5A" w14:textId="4970526F" w:rsidR="00930AAE" w:rsidRDefault="00930AAE" w:rsidP="00930AAE">
            <w:r>
              <w:t>Catastrophic Expenditure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  <w:tr w:rsidR="00930AAE" w14:paraId="7D470E01" w14:textId="77777777" w:rsidTr="00F47106">
        <w:tc>
          <w:tcPr>
            <w:tcW w:w="6091" w:type="dxa"/>
            <w:gridSpan w:val="2"/>
          </w:tcPr>
          <w:p w14:paraId="3B0F94AC" w14:textId="26A797B2" w:rsidR="00930AAE" w:rsidRDefault="00930AAE" w:rsidP="00930AAE">
            <w:r>
              <w:lastRenderedPageBreak/>
              <w:t>LMIC</w:t>
            </w:r>
          </w:p>
        </w:tc>
        <w:tc>
          <w:tcPr>
            <w:tcW w:w="3685" w:type="dxa"/>
          </w:tcPr>
          <w:p w14:paraId="5FC7564F" w14:textId="77777777" w:rsidR="00930AAE" w:rsidRDefault="00930AAE" w:rsidP="00930AAE"/>
        </w:tc>
      </w:tr>
      <w:tr w:rsidR="00930AAE" w14:paraId="1AD878B3" w14:textId="77777777" w:rsidTr="00F47106">
        <w:tc>
          <w:tcPr>
            <w:tcW w:w="2776" w:type="dxa"/>
          </w:tcPr>
          <w:p w14:paraId="5A781039" w14:textId="2760855E" w:rsidR="00930AAE" w:rsidRDefault="00930AAE" w:rsidP="00930AAE">
            <w:r>
              <w:t>Low-</w:t>
            </w:r>
            <w:r w:rsidR="00B540FC">
              <w:t xml:space="preserve"> </w:t>
            </w:r>
            <w:r>
              <w:t>and middle-income country</w:t>
            </w:r>
          </w:p>
        </w:tc>
        <w:tc>
          <w:tcPr>
            <w:tcW w:w="3315" w:type="dxa"/>
          </w:tcPr>
          <w:p w14:paraId="4B1347CD" w14:textId="05D34716" w:rsidR="00930AAE" w:rsidRDefault="00930AAE" w:rsidP="00930AAE">
            <w:r>
              <w:t>Developing Countries[Mesh]</w:t>
            </w:r>
          </w:p>
        </w:tc>
        <w:tc>
          <w:tcPr>
            <w:tcW w:w="3685" w:type="dxa"/>
          </w:tcPr>
          <w:p w14:paraId="15913ADA" w14:textId="08716C0C" w:rsidR="00B540FC" w:rsidRDefault="00B540FC" w:rsidP="00930AAE">
            <w:r w:rsidRPr="00A774BE">
              <w:t>Africa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70633B81" w14:textId="3D9F67DE" w:rsidR="00B540FC" w:rsidRDefault="00B540FC" w:rsidP="00930AAE">
            <w:r>
              <w:t>Asia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57079374" w14:textId="02CECFEF" w:rsidR="00B540FC" w:rsidRDefault="00B540FC" w:rsidP="00930AAE">
            <w:r w:rsidRPr="00A774BE">
              <w:t>Caribbean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1E6C8575" w14:textId="789CCD70" w:rsidR="00B540FC" w:rsidRDefault="00B540FC" w:rsidP="00930AAE">
            <w:r w:rsidRPr="00A774BE">
              <w:t>West Indies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5563E4C4" w14:textId="24C00FEC" w:rsidR="00B540FC" w:rsidRDefault="00B540FC" w:rsidP="00930AAE">
            <w:r w:rsidRPr="00A774BE">
              <w:t>South America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2EBBEE69" w14:textId="603C2CD9" w:rsidR="00B540FC" w:rsidRDefault="00B540FC" w:rsidP="00930AAE">
            <w:r w:rsidRPr="00A774BE">
              <w:t>Latin America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6B42342A" w14:textId="1ED42E7A" w:rsidR="00B540FC" w:rsidRDefault="00B540FC" w:rsidP="00930AAE">
            <w:r w:rsidRPr="00A774BE">
              <w:t>Central America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044029DE" w14:textId="79999FB7" w:rsidR="00930AAE" w:rsidRDefault="00930AAE" w:rsidP="00930AAE">
            <w:r>
              <w:t>Afghanista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C451415" w14:textId="27DC51F5" w:rsidR="00930AAE" w:rsidRDefault="00930AAE" w:rsidP="00930AAE">
            <w:r>
              <w:t>Angol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9F2FA19" w14:textId="40E50AD5" w:rsidR="00930AAE" w:rsidRDefault="00930AAE" w:rsidP="00930AAE">
            <w:r>
              <w:t>Armen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EB6482D" w14:textId="35DE7D35" w:rsidR="00930AAE" w:rsidRDefault="00930AAE" w:rsidP="00930AAE">
            <w:r>
              <w:t>Armenian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6A14F563" w14:textId="10E61E75" w:rsidR="00930AAE" w:rsidRDefault="00930AAE" w:rsidP="00930AAE">
            <w:r>
              <w:t>Bangladesh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A50FCAE" w14:textId="26B29DA6" w:rsidR="00930AAE" w:rsidRDefault="00930AAE" w:rsidP="00930AAE">
            <w:r>
              <w:t>Beni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5D59C40" w14:textId="2B329BA9" w:rsidR="00930AAE" w:rsidRDefault="00930AAE" w:rsidP="00930AAE">
            <w:r>
              <w:t>Bhuta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20741D3" w14:textId="7F864C27" w:rsidR="00930AAE" w:rsidRDefault="00930AAE" w:rsidP="00930AAE">
            <w:r>
              <w:t>Boliv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F67A417" w14:textId="0D4CE053" w:rsidR="00930AAE" w:rsidRDefault="00930AAE" w:rsidP="00930AAE">
            <w:r>
              <w:t>Burkina Faso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8B6A81D" w14:textId="1607CAC5" w:rsidR="00930AAE" w:rsidRDefault="00930AAE" w:rsidP="00930AAE">
            <w:r>
              <w:t>Burkina Fasso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05DDF39" w14:textId="2720DAC7" w:rsidR="00930AAE" w:rsidRDefault="00930AAE" w:rsidP="00930AAE">
            <w:r>
              <w:t>Burundi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2B261549" w14:textId="33EA65B4" w:rsidR="00930AAE" w:rsidRDefault="00930AAE" w:rsidP="00930AAE">
            <w:r>
              <w:t>Cambod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60E8DB7" w14:textId="2BFBA55F" w:rsidR="00930AAE" w:rsidRDefault="00930AAE" w:rsidP="00930AAE">
            <w:r>
              <w:t>Central African</w:t>
            </w:r>
            <w:r w:rsidR="00F47106">
              <w:t xml:space="preserve"> </w:t>
            </w:r>
            <w:r>
              <w:t>Republic[</w:t>
            </w:r>
            <w:proofErr w:type="spellStart"/>
            <w:r>
              <w:t>tiab</w:t>
            </w:r>
            <w:proofErr w:type="spellEnd"/>
            <w:r>
              <w:t>]              Chad[</w:t>
            </w:r>
            <w:proofErr w:type="spellStart"/>
            <w:r>
              <w:t>tiab</w:t>
            </w:r>
            <w:proofErr w:type="spellEnd"/>
            <w:r>
              <w:t xml:space="preserve">]  </w:t>
            </w:r>
          </w:p>
          <w:p w14:paraId="4DBC7E85" w14:textId="1B74E8E1" w:rsidR="00930AAE" w:rsidRDefault="00930AAE" w:rsidP="00930AAE">
            <w:r>
              <w:t>Comoros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07B8BDD" w14:textId="70B0D068" w:rsidR="00930AAE" w:rsidRDefault="00930AAE" w:rsidP="00930AAE">
            <w:r>
              <w:t>Congo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B6D0FD5" w14:textId="315A0F64" w:rsidR="00930AAE" w:rsidRDefault="00930AAE" w:rsidP="00930AAE">
            <w:r>
              <w:lastRenderedPageBreak/>
              <w:t>Cote d'Ivoire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23D0A04" w14:textId="276A288C" w:rsidR="00930AAE" w:rsidRDefault="00930AAE" w:rsidP="00930AAE">
            <w:r>
              <w:t>Ivory Coast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2BF48C90" w14:textId="67C6FE71" w:rsidR="00930AAE" w:rsidRDefault="00930AAE" w:rsidP="00930AAE">
            <w:r>
              <w:t>Djibouti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BB45782" w14:textId="0CCBEDB2" w:rsidR="00930AAE" w:rsidRDefault="00930AAE" w:rsidP="00930AAE">
            <w:r>
              <w:t>Egypt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BBB253F" w14:textId="76FC85A2" w:rsidR="00930AAE" w:rsidRDefault="00930AAE" w:rsidP="00930AAE">
            <w:r>
              <w:t>El Salvador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8D1E70D" w14:textId="16227C55" w:rsidR="00930AAE" w:rsidRDefault="00930AAE" w:rsidP="00930AAE">
            <w:r>
              <w:t>Eritre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767568B" w14:textId="5E91263A" w:rsidR="00930AAE" w:rsidRDefault="00930AAE" w:rsidP="00930AAE">
            <w:r>
              <w:t>Ethiop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82A0568" w14:textId="7122D252" w:rsidR="00930AAE" w:rsidRDefault="00930AAE" w:rsidP="00930AAE">
            <w:r>
              <w:t>Gamb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5AF16AA" w14:textId="403A9F6A" w:rsidR="00930AAE" w:rsidRDefault="00930AAE" w:rsidP="00930AAE">
            <w:r>
              <w:t>Gaz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F694FB1" w14:textId="189641A3" w:rsidR="00930AAE" w:rsidRDefault="00930AAE" w:rsidP="00930AAE">
            <w:r>
              <w:t>Georg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76BBA70" w14:textId="0416337B" w:rsidR="00930AAE" w:rsidRDefault="00930AAE" w:rsidP="00930AAE">
            <w:r>
              <w:t>Ghan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A6D395E" w14:textId="562128FF" w:rsidR="00930AAE" w:rsidRDefault="00930AAE" w:rsidP="00930AAE">
            <w:r>
              <w:t>Guatemal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18CD47C" w14:textId="1D22ACF1" w:rsidR="00930AAE" w:rsidRDefault="00930AAE" w:rsidP="00930AAE">
            <w:r>
              <w:t>Guine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18DDB29" w14:textId="387007EF" w:rsidR="00930AAE" w:rsidRDefault="00930AAE" w:rsidP="00930AAE">
            <w:r>
              <w:t>Guam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24AFBF7" w14:textId="58A98C0E" w:rsidR="00930AAE" w:rsidRDefault="00930AAE" w:rsidP="00930AAE">
            <w:r>
              <w:t>Haiti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EFCD628" w14:textId="0D19437B" w:rsidR="00930AAE" w:rsidRDefault="00930AAE" w:rsidP="00930AAE">
            <w:r>
              <w:t>Honduras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8F13A09" w14:textId="3E62AC04" w:rsidR="00930AAE" w:rsidRDefault="00930AAE" w:rsidP="00930AAE">
            <w:r>
              <w:t>Ind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2352F11D" w14:textId="7948EBD4" w:rsidR="00930AAE" w:rsidRDefault="00930AAE" w:rsidP="00930AAE">
            <w:r>
              <w:t>Indones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0073AFD" w14:textId="59383D47" w:rsidR="00930AAE" w:rsidRDefault="00930AAE" w:rsidP="00930AAE">
            <w:r>
              <w:t>Kenya or Kiribati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6A7164F" w14:textId="3886FB9E" w:rsidR="00930AAE" w:rsidRDefault="00930AAE" w:rsidP="00930AAE">
            <w:r>
              <w:t>Kore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1658EE3" w14:textId="489260B1" w:rsidR="00930AAE" w:rsidRDefault="00930AAE" w:rsidP="00930AAE">
            <w:r>
              <w:t>Kosovo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8893BAC" w14:textId="1335B88E" w:rsidR="00930AAE" w:rsidRDefault="00930AAE" w:rsidP="00930AAE">
            <w:r>
              <w:t>Kyrgyzsta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EBE9767" w14:textId="330739EA" w:rsidR="00930AAE" w:rsidRDefault="00930AAE" w:rsidP="00930AAE">
            <w:r>
              <w:t>Lao PDR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A094A6E" w14:textId="5DDF33F4" w:rsidR="00930AAE" w:rsidRDefault="00930AAE" w:rsidP="00930AAE">
            <w:r>
              <w:t>Lesotho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2A34F4E9" w14:textId="4C12832E" w:rsidR="00930AAE" w:rsidRDefault="00930AAE" w:rsidP="00930AAE">
            <w:r>
              <w:t>Liber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2ED7F98" w14:textId="4C426611" w:rsidR="00930AAE" w:rsidRDefault="00930AAE" w:rsidP="00930AAE">
            <w:r>
              <w:t>Madagascar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3B026EB" w14:textId="577B0654" w:rsidR="00930AAE" w:rsidRDefault="00930AAE" w:rsidP="00930AAE">
            <w:r>
              <w:t>Malawi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2A37B6C" w14:textId="2ABCE323" w:rsidR="00930AAE" w:rsidRDefault="00930AAE" w:rsidP="00930AAE">
            <w:r>
              <w:t>Mali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97724C4" w14:textId="3F342B5B" w:rsidR="00930AAE" w:rsidRDefault="00930AAE" w:rsidP="00930AAE">
            <w:r>
              <w:t>Mauritan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1B46FFF" w14:textId="5981002A" w:rsidR="00930AAE" w:rsidRDefault="00930AAE" w:rsidP="00930AAE">
            <w:r>
              <w:t>Moldov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281F6FE" w14:textId="60C4886B" w:rsidR="00930AAE" w:rsidRDefault="00930AAE" w:rsidP="00930AAE">
            <w:r>
              <w:t>Mongolia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0400D6B2" w14:textId="4D50F107" w:rsidR="00930AAE" w:rsidRDefault="00930AAE" w:rsidP="00930AAE">
            <w:r>
              <w:t>Morocco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3775EE8" w14:textId="40FE9261" w:rsidR="00930AAE" w:rsidRDefault="00930AAE" w:rsidP="00930AAE">
            <w:r>
              <w:t>Mozambique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69C3200" w14:textId="0F61D4D4" w:rsidR="00930AAE" w:rsidRDefault="00930AAE" w:rsidP="00930AAE">
            <w:r>
              <w:t>Myanmar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598439E" w14:textId="6C6F8071" w:rsidR="00930AAE" w:rsidRDefault="00930AAE" w:rsidP="00930AAE">
            <w:r>
              <w:t>Myanm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BC045D6" w14:textId="28788594" w:rsidR="00930AAE" w:rsidRDefault="00930AAE" w:rsidP="00930AAE">
            <w:r>
              <w:t>Nepal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88CF41A" w14:textId="420F6B55" w:rsidR="00930AAE" w:rsidRDefault="00930AAE" w:rsidP="00930AAE">
            <w:r>
              <w:t>Nicaragu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6BDE3E0" w14:textId="1259AA1A" w:rsidR="00930AAE" w:rsidRDefault="00930AAE" w:rsidP="00930AAE">
            <w:r>
              <w:t>Niger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E794E57" w14:textId="5CE5884E" w:rsidR="00930AAE" w:rsidRDefault="00930AAE" w:rsidP="00930AAE">
            <w:r>
              <w:t>Niger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B9462D4" w14:textId="3E5D80AD" w:rsidR="00930AAE" w:rsidRDefault="00930AAE" w:rsidP="00930AAE">
            <w:r>
              <w:t>Pakista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12DB968" w14:textId="38986933" w:rsidR="00930AAE" w:rsidRDefault="00930AAE" w:rsidP="00930AAE">
            <w:r>
              <w:t>Paraguay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00D8B8D" w14:textId="53ADBE3A" w:rsidR="00930AAE" w:rsidRDefault="00930AAE" w:rsidP="00930AAE">
            <w:r>
              <w:t>Philippines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421D6A1" w14:textId="4DA9AA5B" w:rsidR="00930AAE" w:rsidRDefault="00930AAE" w:rsidP="00930AAE">
            <w:proofErr w:type="spellStart"/>
            <w:r>
              <w:t>Philipines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D3734BF" w14:textId="7FBC9DEC" w:rsidR="00930AAE" w:rsidRDefault="00930AAE" w:rsidP="00930AAE">
            <w:proofErr w:type="spellStart"/>
            <w:r>
              <w:t>Phillipines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F28CDF9" w14:textId="473FAD14" w:rsidR="00930AAE" w:rsidRDefault="00930AAE" w:rsidP="00930AAE">
            <w:proofErr w:type="spellStart"/>
            <w:r>
              <w:t>Phillippines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4BEB94A" w14:textId="0B6DB323" w:rsidR="00930AAE" w:rsidRDefault="00930AAE" w:rsidP="00930AAE">
            <w:r>
              <w:t>Rwand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2F2E93E9" w14:textId="772DE8A7" w:rsidR="00930AAE" w:rsidRDefault="00930AAE" w:rsidP="00930AAE">
            <w:r>
              <w:t>Ruand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8C84315" w14:textId="25E714CE" w:rsidR="00930AAE" w:rsidRDefault="00930AAE" w:rsidP="00930AAE">
            <w:r>
              <w:t>Sao Tome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753B413C" w14:textId="34E6532F" w:rsidR="00930AAE" w:rsidRDefault="00930AAE" w:rsidP="00930AAE">
            <w:r>
              <w:t>Senegal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2774E477" w14:textId="35D8EBC5" w:rsidR="00930AAE" w:rsidRDefault="00930AAE" w:rsidP="00930AAE">
            <w:r>
              <w:t>Sri Lank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B81EE91" w14:textId="3C038F6D" w:rsidR="00930AAE" w:rsidRDefault="00930AAE" w:rsidP="00930AAE">
            <w:r>
              <w:lastRenderedPageBreak/>
              <w:t>Solomon Islands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143D65B" w14:textId="6A37FEC6" w:rsidR="00930AAE" w:rsidRDefault="00930AAE" w:rsidP="00930AAE">
            <w:r>
              <w:t>Somal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201A34B" w14:textId="45E745DC" w:rsidR="00930AAE" w:rsidRDefault="00930AAE" w:rsidP="00930AAE">
            <w:r>
              <w:t>Suda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D2F6F5E" w14:textId="1F20981E" w:rsidR="00930AAE" w:rsidRDefault="00930AAE" w:rsidP="00930AAE">
            <w:r>
              <w:t>Swaziland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26314F1" w14:textId="2713D04F" w:rsidR="00930AAE" w:rsidRDefault="00930AAE" w:rsidP="00930AAE">
            <w:r>
              <w:t>Tajikista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08FA596" w14:textId="4841BB9E" w:rsidR="00930AAE" w:rsidRDefault="00930AAE" w:rsidP="00930AAE">
            <w:r>
              <w:t>Tanzan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826EB04" w14:textId="17AD28C6" w:rsidR="00930AAE" w:rsidRDefault="00930AAE" w:rsidP="00930AAE">
            <w:r>
              <w:t>Timor-Leste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35EB25FA" w14:textId="23E74186" w:rsidR="00930AAE" w:rsidRDefault="00930AAE" w:rsidP="00930AAE">
            <w:r>
              <w:t>Tokelau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177BCAF" w14:textId="27E9EAEB" w:rsidR="00930AAE" w:rsidRDefault="00930AAE" w:rsidP="00930AAE">
            <w:r>
              <w:t>Togo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3686794" w14:textId="442B65FF" w:rsidR="00930AAE" w:rsidRDefault="00930AAE" w:rsidP="00930AAE">
            <w:r>
              <w:t>Tuvalu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12691CC5" w14:textId="1FC7A60D" w:rsidR="00930AAE" w:rsidRDefault="00930AAE" w:rsidP="00930AAE">
            <w:r>
              <w:t>Ugand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D50D668" w14:textId="134DB5E3" w:rsidR="00930AAE" w:rsidRDefault="00930AAE" w:rsidP="00930AAE">
            <w:r>
              <w:t>Ukraine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9ED0521" w14:textId="681763CC" w:rsidR="00930AAE" w:rsidRDefault="00930AAE" w:rsidP="00930AAE">
            <w:r>
              <w:t>Uzbekista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4588D753" w14:textId="2822C7EE" w:rsidR="00930AAE" w:rsidRDefault="00930AAE" w:rsidP="00930AAE">
            <w:r>
              <w:t>Vanuatu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560E1D2C" w14:textId="299E71EC" w:rsidR="00930AAE" w:rsidRDefault="00930AAE" w:rsidP="00930AAE">
            <w:r>
              <w:t>Vietnam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047970F5" w14:textId="5104FD65" w:rsidR="00930AAE" w:rsidRDefault="00930AAE" w:rsidP="00930AAE">
            <w:r>
              <w:t>Viet Nam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B603DC0" w14:textId="18F13680" w:rsidR="00930AAE" w:rsidRDefault="00930AAE" w:rsidP="00930AAE">
            <w:r>
              <w:t>West Bank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21D735FA" w14:textId="5289791E" w:rsidR="00930AAE" w:rsidRDefault="00930AAE" w:rsidP="00930AAE">
            <w:r>
              <w:t>Yeme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6AB78815" w14:textId="45D658AF" w:rsidR="00930AAE" w:rsidRDefault="00930AAE" w:rsidP="00930AAE">
            <w:r>
              <w:t>Zambia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  <w:p w14:paraId="7F636119" w14:textId="77777777" w:rsidR="00F47106" w:rsidRDefault="00930AAE" w:rsidP="00F47106">
            <w:r>
              <w:t>Zimbabwe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1F98C573" w14:textId="77777777" w:rsidR="00F47106" w:rsidRPr="00F47106" w:rsidRDefault="00F47106" w:rsidP="00F47106">
            <w:pPr>
              <w:rPr>
                <w:color w:val="000000"/>
              </w:rPr>
            </w:pPr>
            <w:r w:rsidRPr="00F47106">
              <w:rPr>
                <w:color w:val="000000"/>
              </w:rPr>
              <w:t>Less Developed Countries</w:t>
            </w:r>
            <w:r w:rsidRPr="00F47106">
              <w:rPr>
                <w:color w:val="000000"/>
              </w:rPr>
              <w:t>[</w:t>
            </w:r>
            <w:proofErr w:type="spellStart"/>
            <w:r w:rsidRPr="00F47106">
              <w:rPr>
                <w:color w:val="000000"/>
              </w:rPr>
              <w:t>tiab</w:t>
            </w:r>
            <w:proofErr w:type="spellEnd"/>
            <w:r w:rsidRPr="00F47106">
              <w:rPr>
                <w:color w:val="000000"/>
              </w:rPr>
              <w:t>]</w:t>
            </w:r>
          </w:p>
          <w:p w14:paraId="1023AE65" w14:textId="77777777" w:rsidR="00F47106" w:rsidRPr="00F47106" w:rsidRDefault="00F47106" w:rsidP="00F47106">
            <w:pPr>
              <w:rPr>
                <w:color w:val="000000"/>
              </w:rPr>
            </w:pPr>
            <w:proofErr w:type="gramStart"/>
            <w:r w:rsidRPr="00F47106">
              <w:rPr>
                <w:color w:val="000000"/>
              </w:rPr>
              <w:t>Under Developed</w:t>
            </w:r>
            <w:proofErr w:type="gramEnd"/>
            <w:r w:rsidRPr="00F47106">
              <w:rPr>
                <w:color w:val="000000"/>
              </w:rPr>
              <w:t xml:space="preserve"> Countries</w:t>
            </w:r>
            <w:r w:rsidRPr="00F47106">
              <w:rPr>
                <w:color w:val="000000"/>
              </w:rPr>
              <w:t>[</w:t>
            </w:r>
            <w:proofErr w:type="spellStart"/>
            <w:r w:rsidRPr="00F47106">
              <w:rPr>
                <w:color w:val="000000"/>
              </w:rPr>
              <w:t>tiab</w:t>
            </w:r>
            <w:proofErr w:type="spellEnd"/>
            <w:r w:rsidRPr="00F47106">
              <w:rPr>
                <w:color w:val="000000"/>
              </w:rPr>
              <w:t>]</w:t>
            </w:r>
          </w:p>
          <w:p w14:paraId="108B8E56" w14:textId="77777777" w:rsidR="00F47106" w:rsidRPr="00F47106" w:rsidRDefault="00F47106" w:rsidP="00F47106">
            <w:pPr>
              <w:rPr>
                <w:color w:val="000000"/>
              </w:rPr>
            </w:pPr>
            <w:r w:rsidRPr="00F47106">
              <w:rPr>
                <w:rStyle w:val="highlight"/>
                <w:color w:val="000000"/>
              </w:rPr>
              <w:t>Low</w:t>
            </w:r>
            <w:r w:rsidRPr="00F47106">
              <w:rPr>
                <w:color w:val="000000"/>
              </w:rPr>
              <w:t> Income Country</w:t>
            </w:r>
            <w:r w:rsidRPr="00F47106">
              <w:rPr>
                <w:color w:val="000000"/>
              </w:rPr>
              <w:t>[</w:t>
            </w:r>
            <w:proofErr w:type="spellStart"/>
            <w:r w:rsidRPr="00F47106">
              <w:rPr>
                <w:color w:val="000000"/>
              </w:rPr>
              <w:t>tiab</w:t>
            </w:r>
            <w:proofErr w:type="spellEnd"/>
            <w:r w:rsidRPr="00F47106">
              <w:rPr>
                <w:color w:val="000000"/>
              </w:rPr>
              <w:t>]</w:t>
            </w:r>
          </w:p>
          <w:p w14:paraId="3074A7F6" w14:textId="77777777" w:rsidR="00F47106" w:rsidRPr="00F47106" w:rsidRDefault="00F47106" w:rsidP="00F47106">
            <w:pPr>
              <w:rPr>
                <w:color w:val="000000"/>
              </w:rPr>
            </w:pPr>
            <w:r w:rsidRPr="00F47106">
              <w:rPr>
                <w:color w:val="000000"/>
              </w:rPr>
              <w:t>Middle Income Countries</w:t>
            </w:r>
            <w:r w:rsidRPr="00F47106">
              <w:rPr>
                <w:color w:val="000000"/>
              </w:rPr>
              <w:t>[</w:t>
            </w:r>
            <w:proofErr w:type="spellStart"/>
            <w:r w:rsidRPr="00F47106">
              <w:rPr>
                <w:color w:val="000000"/>
              </w:rPr>
              <w:t>tiab</w:t>
            </w:r>
            <w:proofErr w:type="spellEnd"/>
            <w:r w:rsidRPr="00F47106">
              <w:rPr>
                <w:color w:val="000000"/>
              </w:rPr>
              <w:t>]</w:t>
            </w:r>
          </w:p>
          <w:p w14:paraId="599333D4" w14:textId="77777777" w:rsidR="00F47106" w:rsidRPr="00F47106" w:rsidRDefault="00F47106" w:rsidP="00F47106">
            <w:pPr>
              <w:rPr>
                <w:color w:val="000000"/>
              </w:rPr>
            </w:pPr>
            <w:r w:rsidRPr="00F47106">
              <w:rPr>
                <w:color w:val="000000"/>
              </w:rPr>
              <w:t>LMICs</w:t>
            </w:r>
            <w:r w:rsidRPr="00F47106">
              <w:rPr>
                <w:color w:val="000000"/>
              </w:rPr>
              <w:t>[</w:t>
            </w:r>
            <w:proofErr w:type="spellStart"/>
            <w:r w:rsidRPr="00F47106">
              <w:rPr>
                <w:color w:val="000000"/>
              </w:rPr>
              <w:t>tiab</w:t>
            </w:r>
            <w:proofErr w:type="spellEnd"/>
            <w:r w:rsidRPr="00F47106">
              <w:rPr>
                <w:color w:val="000000"/>
              </w:rPr>
              <w:t>]</w:t>
            </w:r>
          </w:p>
          <w:p w14:paraId="15BADD28" w14:textId="75A3ED70" w:rsidR="00F47106" w:rsidRPr="00F47106" w:rsidRDefault="00F47106" w:rsidP="00F47106">
            <w:pPr>
              <w:rPr>
                <w:color w:val="000000"/>
              </w:rPr>
            </w:pPr>
            <w:r w:rsidRPr="00F47106">
              <w:rPr>
                <w:color w:val="000000"/>
              </w:rPr>
              <w:t>Third-World Countries</w:t>
            </w:r>
            <w:r w:rsidRPr="00F47106">
              <w:rPr>
                <w:color w:val="000000"/>
              </w:rPr>
              <w:t>[</w:t>
            </w:r>
            <w:proofErr w:type="spellStart"/>
            <w:r w:rsidRPr="00F47106">
              <w:rPr>
                <w:color w:val="000000"/>
              </w:rPr>
              <w:t>tiab</w:t>
            </w:r>
            <w:proofErr w:type="spellEnd"/>
            <w:r w:rsidRPr="00F47106">
              <w:rPr>
                <w:color w:val="000000"/>
              </w:rPr>
              <w:t>]</w:t>
            </w:r>
          </w:p>
          <w:p w14:paraId="3FD15417" w14:textId="77777777" w:rsidR="00F47106" w:rsidRPr="00F47106" w:rsidRDefault="00F47106" w:rsidP="00F47106"/>
          <w:p w14:paraId="3DB66F4C" w14:textId="692EB092" w:rsidR="00F47106" w:rsidRDefault="00F47106" w:rsidP="00930AAE"/>
        </w:tc>
      </w:tr>
    </w:tbl>
    <w:p w14:paraId="749EDBD5" w14:textId="77777777" w:rsidR="002C5FC2" w:rsidRPr="002C5FC2" w:rsidRDefault="002C5FC2"/>
    <w:sectPr w:rsidR="002C5FC2" w:rsidRPr="002C5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21F34"/>
    <w:multiLevelType w:val="multilevel"/>
    <w:tmpl w:val="8CECB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477011"/>
    <w:multiLevelType w:val="multilevel"/>
    <w:tmpl w:val="F72A9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69638B"/>
    <w:multiLevelType w:val="multilevel"/>
    <w:tmpl w:val="39AC0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357670"/>
    <w:multiLevelType w:val="multilevel"/>
    <w:tmpl w:val="EB26C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0568301">
    <w:abstractNumId w:val="0"/>
  </w:num>
  <w:num w:numId="2" w16cid:durableId="1921789883">
    <w:abstractNumId w:val="2"/>
  </w:num>
  <w:num w:numId="3" w16cid:durableId="888344041">
    <w:abstractNumId w:val="3"/>
  </w:num>
  <w:num w:numId="4" w16cid:durableId="14407582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C2"/>
    <w:rsid w:val="0005039B"/>
    <w:rsid w:val="000C704E"/>
    <w:rsid w:val="001D0B31"/>
    <w:rsid w:val="00241DFE"/>
    <w:rsid w:val="002C5FC2"/>
    <w:rsid w:val="00393260"/>
    <w:rsid w:val="004C339D"/>
    <w:rsid w:val="004F7EBD"/>
    <w:rsid w:val="005A14C3"/>
    <w:rsid w:val="005E1C32"/>
    <w:rsid w:val="0068048C"/>
    <w:rsid w:val="0076662C"/>
    <w:rsid w:val="00781248"/>
    <w:rsid w:val="007963F9"/>
    <w:rsid w:val="007F0B68"/>
    <w:rsid w:val="00822D3A"/>
    <w:rsid w:val="0087430D"/>
    <w:rsid w:val="008B425D"/>
    <w:rsid w:val="00930AAE"/>
    <w:rsid w:val="00963922"/>
    <w:rsid w:val="009F5EE2"/>
    <w:rsid w:val="00B22322"/>
    <w:rsid w:val="00B540FC"/>
    <w:rsid w:val="00C66B89"/>
    <w:rsid w:val="00F001B4"/>
    <w:rsid w:val="00F4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AB12D"/>
  <w15:chartTrackingRefBased/>
  <w15:docId w15:val="{35ED48CC-C3AF-4CD3-9F09-EC11BD8B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FC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223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7F0B68"/>
  </w:style>
  <w:style w:type="character" w:customStyle="1" w:styleId="eop">
    <w:name w:val="eop"/>
    <w:basedOn w:val="DefaultParagraphFont"/>
    <w:rsid w:val="007F0B68"/>
  </w:style>
  <w:style w:type="character" w:customStyle="1" w:styleId="Heading1Char">
    <w:name w:val="Heading 1 Char"/>
    <w:basedOn w:val="DefaultParagraphFont"/>
    <w:link w:val="Heading1"/>
    <w:uiPriority w:val="9"/>
    <w:rsid w:val="00B22322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  <w14:ligatures w14:val="none"/>
    </w:rPr>
  </w:style>
  <w:style w:type="character" w:customStyle="1" w:styleId="highlight">
    <w:name w:val="highlight"/>
    <w:basedOn w:val="DefaultParagraphFont"/>
    <w:rsid w:val="00B22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1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7C2E7-6583-4568-A63C-70733D006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4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H K - 222624009 - DOCMPL</dc:creator>
  <cp:keywords/>
  <dc:description/>
  <cp:lastModifiedBy>SUSHANTH K - 222624009 - DOCMPL</cp:lastModifiedBy>
  <cp:revision>7</cp:revision>
  <dcterms:created xsi:type="dcterms:W3CDTF">2023-05-09T08:57:00Z</dcterms:created>
  <dcterms:modified xsi:type="dcterms:W3CDTF">2023-05-10T08:18:00Z</dcterms:modified>
</cp:coreProperties>
</file>